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ms-word.document.macroEnabled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s and Figures</w:t>
      </w:r>
      <w:bookmarkStart w:id="0" w:name="_GoBack"/>
      <w:bookmarkEnd w:id="0"/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 S1. Cases included and excluded in three clinical sites.</w:t>
      </w:r>
    </w:p>
    <w:tbl>
      <w:tblPr>
        <w:tblStyle w:val="8"/>
        <w:tblW w:w="9195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280"/>
        <w:gridCol w:w="2220"/>
        <w:gridCol w:w="24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223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Hospital</w:t>
            </w:r>
          </w:p>
        </w:tc>
        <w:tc>
          <w:tcPr>
            <w:tcW w:w="22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ubjects included for analysis (N=1110) (%)</w:t>
            </w:r>
          </w:p>
        </w:tc>
        <w:tc>
          <w:tcPr>
            <w:tcW w:w="222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ubjects excluded for analysis (N=153) (%)</w:t>
            </w:r>
          </w:p>
        </w:tc>
        <w:tc>
          <w:tcPr>
            <w:tcW w:w="24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ubjects with interfering diseases (N=103)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The Sixth Affiliated Hospital of Sun Yat-sen Universit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409 (36.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46 (30.1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0 (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anfang Hospital of Southern Medical Universit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367 (33.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73 (47.7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0 (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22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handong Cancer Hospital and Institute</w:t>
            </w:r>
          </w:p>
        </w:tc>
        <w:tc>
          <w:tcPr>
            <w:tcW w:w="22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334 (30.1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34 (22.2)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103 (100)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 S2. Clinical and pathological features of patients with advanced adenomas</w:t>
      </w:r>
    </w:p>
    <w:tbl>
      <w:tblPr>
        <w:tblStyle w:val="8"/>
        <w:tblW w:w="9310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9"/>
        <w:gridCol w:w="675"/>
        <w:gridCol w:w="870"/>
        <w:gridCol w:w="1230"/>
        <w:gridCol w:w="900"/>
        <w:gridCol w:w="960"/>
        <w:gridCol w:w="1061"/>
        <w:gridCol w:w="889"/>
        <w:gridCol w:w="206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65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ID</w:t>
            </w:r>
          </w:p>
        </w:tc>
        <w:tc>
          <w:tcPr>
            <w:tcW w:w="67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87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23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Test resul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+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/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sym w:font="Symbol" w:char="002D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Villous</w:t>
            </w:r>
          </w:p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(Y/N)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Serrated</w:t>
            </w:r>
          </w:p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(Y/N)</w:t>
            </w:r>
          </w:p>
        </w:tc>
        <w:tc>
          <w:tcPr>
            <w:tcW w:w="106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Location</w:t>
            </w:r>
          </w:p>
        </w:tc>
        <w:tc>
          <w:tcPr>
            <w:tcW w:w="88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Size (cm)</w:t>
            </w:r>
          </w:p>
        </w:tc>
        <w:tc>
          <w:tcPr>
            <w:tcW w:w="206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Patholog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fema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sym w:font="Symbol" w:char="002D"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D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ma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sym w:font="Symbol" w:char="002D"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A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VA, 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fema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Rectu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-0.4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HG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ma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sym w:font="Symbol" w:char="002D"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Rectu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, TA, HG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ma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Rectu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-0.3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G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ma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Rectu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-0.4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G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</w:rPr>
              <w:t>ma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Rectu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, HG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Rectu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-0.4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, HG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Rectu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, TA, HG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Rectu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-3.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, HG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sym w:font="Symbol" w:char="002D"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T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, HG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C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-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, TA, HG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sym w:font="Symbol" w:char="002D"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HF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Rectu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G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sym w:font="Symbol" w:char="002D"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C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sym w:font="Symbol" w:char="002D"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DC, S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, HG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fema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sym w:font="Symbol" w:char="002D"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AC, T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, V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ma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, TA, HG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ma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LC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-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, VA, HG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7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ma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Rectu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G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ma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Rectu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-0.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, HG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7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ma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sym w:font="Symbol" w:char="002D"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S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3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fema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sym w:font="Symbol" w:char="002D"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A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ma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sym w:font="Symbol" w:char="002D"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Rectu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ma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sym w:font="Symbol" w:char="002D"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LC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fema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sym w:font="Symbol" w:char="002D"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LC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, HG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fema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Rectu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, TA, HG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ma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sym w:font="Symbol" w:char="002D"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Y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Rectu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, HG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ma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sym w:font="Symbol" w:char="002D"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HF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, 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7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ma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sym w:font="Symbol" w:char="002D"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RC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, HG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ma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sym w:font="Symbol" w:char="002D"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RCR, SF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, VA, 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0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ma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sym w:font="Symbol" w:char="002D"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, TA, HG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ma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sym w:font="Symbol" w:char="002D"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A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, TA, HG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ma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sym w:font="Symbol" w:char="002D"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Rectu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ma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S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, 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1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fema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Rectum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-0.4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, 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4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ma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sym w:font="Symbol" w:char="002D"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, TA, HG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81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male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sym w:font="Symbol" w:char="002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</w:t>
            </w:r>
          </w:p>
        </w:tc>
        <w:tc>
          <w:tcPr>
            <w:tcW w:w="10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RCR</w:t>
            </w:r>
          </w:p>
        </w:tc>
        <w:tc>
          <w:tcPr>
            <w:tcW w:w="8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R: colorectum; LCR and RCR: left-sided and right-sided colorectum; AC, TC, DC, and SC: ascending, transverse colon, descending, and sigmoid colon; AP: adenomatous polyp; MA, VA, TA, SA: multiple, villous, tubular, and serrated adenomas; HF and SF: hepatic and splenic flexure; HGIN: high-grade intraepithelial neoplasia;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3</w:t>
      </w:r>
      <w:r>
        <w:rPr>
          <w:rFonts w:ascii="Times New Roman" w:hAnsi="Times New Roman" w:cs="Times New Roman"/>
          <w:sz w:val="24"/>
          <w:szCs w:val="24"/>
        </w:rPr>
        <w:t xml:space="preserve">. Performance characteristics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sDNA test for the detection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RC</w:t>
      </w:r>
      <w:r>
        <w:rPr>
          <w:rFonts w:ascii="Times New Roman" w:hAnsi="Times New Roman" w:cs="Times New Roman"/>
          <w:sz w:val="24"/>
          <w:szCs w:val="24"/>
        </w:rPr>
        <w:t xml:space="preserve"> in three clinical sites.</w:t>
      </w:r>
    </w:p>
    <w:tbl>
      <w:tblPr>
        <w:tblStyle w:val="8"/>
        <w:tblW w:w="8940" w:type="dxa"/>
        <w:tblInd w:w="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1568"/>
        <w:gridCol w:w="1725"/>
        <w:gridCol w:w="2212"/>
        <w:gridCol w:w="112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231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Hospital</w:t>
            </w:r>
          </w:p>
        </w:tc>
        <w:tc>
          <w:tcPr>
            <w:tcW w:w="156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ensitivity % (n/N)</w:t>
            </w:r>
          </w:p>
        </w:tc>
        <w:tc>
          <w:tcPr>
            <w:tcW w:w="172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pecificity % (n/N)</w:t>
            </w:r>
          </w:p>
        </w:tc>
        <w:tc>
          <w:tcPr>
            <w:tcW w:w="221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onsistency rate* % (n/N)</w:t>
            </w:r>
          </w:p>
        </w:tc>
        <w:tc>
          <w:tcPr>
            <w:tcW w:w="112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Kapp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The Sixth Affiliated Hospital of Sun Yat-sen University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84.3 (113/134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97.3 (254/261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92.9 (367/39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0.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anfang Hospital of Southern Medical University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82.8 (101/122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98.3 (232/236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93.0 (333/358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0.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handong Cancer Hospital and Institut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84.4 (87/10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98.6 (213/216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94.0 (300/319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0.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5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83.8 (301/359)</w:t>
            </w:r>
          </w:p>
        </w:tc>
        <w:tc>
          <w:tcPr>
            <w:tcW w:w="17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98.0 (699/713)</w:t>
            </w:r>
          </w:p>
        </w:tc>
        <w:tc>
          <w:tcPr>
            <w:tcW w:w="22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93.3 (1000/1072)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0.84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r>
        <w:rPr>
          <w:rStyle w:val="12"/>
          <w:rFonts w:ascii="Times New Roman" w:hAnsi="Times New Roman" w:cs="Times New Roman"/>
          <w:lang w:val="en"/>
        </w:rPr>
        <w:t>*The consistency rate is defined as the number of true positives plus the number of true negatives divided by the total number of cases.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Results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e s</w:t>
      </w:r>
      <w:r>
        <w:rPr>
          <w:rFonts w:ascii="Times New Roman" w:hAnsi="Times New Roman" w:cs="Times New Roman"/>
          <w:sz w:val="24"/>
          <w:szCs w:val="24"/>
        </w:rPr>
        <w:t xml:space="preserve">DNA test in postoperative patients with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RC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8"/>
        <w:tblW w:w="8985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760"/>
        <w:gridCol w:w="973"/>
        <w:gridCol w:w="2250"/>
        <w:gridCol w:w="36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40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eastAsia="zh-CN"/>
              </w:rPr>
              <w:t>P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atient ID</w:t>
            </w:r>
          </w:p>
        </w:tc>
        <w:tc>
          <w:tcPr>
            <w:tcW w:w="7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97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25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Before tumor resection (Positive/Negative)</w:t>
            </w:r>
          </w:p>
        </w:tc>
        <w:tc>
          <w:tcPr>
            <w:tcW w:w="36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fter tumor resection (Positive/Negativ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6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48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45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47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45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65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Excluded 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 xml:space="preserve">ACTB CT value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invalid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64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6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67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67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75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48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58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6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63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65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58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69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48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49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53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46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4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58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45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2"/>
              </w:rPr>
              <w:t xml:space="preserve">63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2"/>
              </w:rPr>
              <w:t xml:space="preserve">5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2"/>
              </w:rPr>
              <w:t xml:space="preserve">6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2"/>
              </w:rPr>
              <w:t xml:space="preserve">64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2"/>
              </w:rPr>
              <w:t xml:space="preserve">68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2"/>
              </w:rPr>
              <w:t xml:space="preserve">54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2"/>
              </w:rPr>
              <w:t xml:space="preserve">5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2"/>
              </w:rPr>
              <w:t xml:space="preserve">4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2"/>
              </w:rPr>
              <w:t xml:space="preserve">5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2"/>
              </w:rPr>
              <w:t xml:space="preserve">66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2"/>
              </w:rPr>
              <w:t xml:space="preserve">49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2"/>
              </w:rPr>
              <w:t xml:space="preserve">67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2"/>
              </w:rPr>
              <w:t xml:space="preserve">5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2"/>
              </w:rPr>
              <w:t xml:space="preserve">46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28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2"/>
              </w:rPr>
              <w:t xml:space="preserve">71 </w:t>
            </w:r>
          </w:p>
        </w:tc>
        <w:tc>
          <w:tcPr>
            <w:tcW w:w="9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6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egative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b w:val="0"/>
          <w:bCs w:val="0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e effect of interfering diseases on the outcome of the sDNA test.</w:t>
      </w:r>
    </w:p>
    <w:tbl>
      <w:tblPr>
        <w:tblStyle w:val="8"/>
        <w:tblW w:w="8955" w:type="dxa"/>
        <w:tblInd w:w="13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605"/>
        <w:gridCol w:w="2145"/>
        <w:gridCol w:w="1020"/>
        <w:gridCol w:w="1395"/>
        <w:gridCol w:w="142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5115" w:type="dxa"/>
            <w:gridSpan w:val="3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Disease types and distribution</w:t>
            </w:r>
          </w:p>
        </w:tc>
        <w:tc>
          <w:tcPr>
            <w:tcW w:w="102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umber</w:t>
            </w:r>
          </w:p>
        </w:tc>
        <w:tc>
          <w:tcPr>
            <w:tcW w:w="139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umber of positive</w:t>
            </w:r>
          </w:p>
        </w:tc>
        <w:tc>
          <w:tcPr>
            <w:tcW w:w="142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umber of negativ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365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Interfering diseases</w:t>
            </w:r>
          </w:p>
        </w:tc>
        <w:tc>
          <w:tcPr>
            <w:tcW w:w="1605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Cancers and other disorders in the digestive tracts</w:t>
            </w:r>
          </w:p>
        </w:tc>
        <w:tc>
          <w:tcPr>
            <w:tcW w:w="214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Inflammatory bowel disease</w:t>
            </w:r>
          </w:p>
        </w:tc>
        <w:tc>
          <w:tcPr>
            <w:tcW w:w="102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39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</w:p>
        </w:tc>
        <w:tc>
          <w:tcPr>
            <w:tcW w:w="142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36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Gastritis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1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36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Gastric cancer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1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6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Esophagitis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6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Esophageal cancer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2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6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Esophageal mucosa roughness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6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Laryngeal cancer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6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Pancreatic cancer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6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Liver cancer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6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Biliary cancer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65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4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Duodenal cancer</w:t>
            </w:r>
          </w:p>
        </w:tc>
        <w:tc>
          <w:tcPr>
            <w:tcW w:w="102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39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</w:p>
        </w:tc>
        <w:tc>
          <w:tcPr>
            <w:tcW w:w="142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65" w:type="dxa"/>
            <w:vMerge w:val="continue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Cancers and other disorders not in the digestive tracts</w:t>
            </w:r>
          </w:p>
        </w:tc>
        <w:tc>
          <w:tcPr>
            <w:tcW w:w="214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Rheumatoid arthritis</w:t>
            </w:r>
          </w:p>
        </w:tc>
        <w:tc>
          <w:tcPr>
            <w:tcW w:w="102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</w:t>
            </w:r>
          </w:p>
        </w:tc>
        <w:tc>
          <w:tcPr>
            <w:tcW w:w="139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</w:p>
        </w:tc>
        <w:tc>
          <w:tcPr>
            <w:tcW w:w="142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6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Lung cancer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6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Lung squamous carcinoma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6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Prostate cancer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0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6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Cholangiocarcinoma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6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Cervical squamous carcinoma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6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Cervical cancer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6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Breast cancer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65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605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4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Microbial infection</w:t>
            </w:r>
          </w:p>
        </w:tc>
        <w:tc>
          <w:tcPr>
            <w:tcW w:w="102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0</w:t>
            </w:r>
          </w:p>
        </w:tc>
        <w:tc>
          <w:tcPr>
            <w:tcW w:w="139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</w:p>
        </w:tc>
        <w:tc>
          <w:tcPr>
            <w:tcW w:w="142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15" w:type="dxa"/>
            <w:gridSpan w:val="3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Total</w:t>
            </w:r>
          </w:p>
        </w:tc>
        <w:tc>
          <w:tcPr>
            <w:tcW w:w="102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03</w:t>
            </w:r>
          </w:p>
        </w:tc>
        <w:tc>
          <w:tcPr>
            <w:tcW w:w="139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42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01</w:t>
            </w:r>
          </w:p>
        </w:tc>
      </w:tr>
    </w:tbl>
    <w:p>
      <w:pPr>
        <w:spacing w:line="360" w:lineRule="auto"/>
        <w:jc w:val="left"/>
        <w:rPr>
          <w:rFonts w:hint="eastAsia" w:ascii="Times New Roman" w:hAnsi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172075" cy="390969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8287" cy="39222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ure S1. Sensitivity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sDNA test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distinct </w:t>
      </w:r>
      <w:r>
        <w:rPr>
          <w:rFonts w:ascii="Times New Roman" w:hAnsi="Times New Roman" w:cs="Times New Roman"/>
          <w:sz w:val="24"/>
          <w:szCs w:val="24"/>
        </w:rPr>
        <w:t>TNM sta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RC.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/>
    <w:p/>
    <w:p/>
    <w:p/>
    <w:p/>
    <w:p/>
    <w:p/>
    <w:p/>
    <w:p/>
    <w:p/>
    <w:p/>
    <w:p/>
    <w:p/>
    <w:p/>
    <w:p/>
    <w:p/>
    <w:p/>
    <w:sectPr>
      <w:pgSz w:w="11906" w:h="16838"/>
      <w:pgMar w:top="1157" w:right="1293" w:bottom="1157" w:left="129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FA1"/>
    <w:rsid w:val="000010AF"/>
    <w:rsid w:val="00001322"/>
    <w:rsid w:val="000047FD"/>
    <w:rsid w:val="00005D3D"/>
    <w:rsid w:val="0001169E"/>
    <w:rsid w:val="00011B1A"/>
    <w:rsid w:val="000162AB"/>
    <w:rsid w:val="000170BC"/>
    <w:rsid w:val="00024870"/>
    <w:rsid w:val="00027664"/>
    <w:rsid w:val="00027E01"/>
    <w:rsid w:val="000301CB"/>
    <w:rsid w:val="00031F24"/>
    <w:rsid w:val="0003244B"/>
    <w:rsid w:val="00032768"/>
    <w:rsid w:val="00034073"/>
    <w:rsid w:val="000340F5"/>
    <w:rsid w:val="00037066"/>
    <w:rsid w:val="00041A87"/>
    <w:rsid w:val="00043740"/>
    <w:rsid w:val="000477DC"/>
    <w:rsid w:val="00047EF5"/>
    <w:rsid w:val="00051C57"/>
    <w:rsid w:val="00051E82"/>
    <w:rsid w:val="000549DC"/>
    <w:rsid w:val="0005768A"/>
    <w:rsid w:val="00061346"/>
    <w:rsid w:val="00062245"/>
    <w:rsid w:val="0006340E"/>
    <w:rsid w:val="00064821"/>
    <w:rsid w:val="00064A3E"/>
    <w:rsid w:val="00064C0A"/>
    <w:rsid w:val="00067D0C"/>
    <w:rsid w:val="000724EB"/>
    <w:rsid w:val="00072E21"/>
    <w:rsid w:val="000764D9"/>
    <w:rsid w:val="00077479"/>
    <w:rsid w:val="00087E0D"/>
    <w:rsid w:val="000948DC"/>
    <w:rsid w:val="00097599"/>
    <w:rsid w:val="000A00A2"/>
    <w:rsid w:val="000A4E5E"/>
    <w:rsid w:val="000A511D"/>
    <w:rsid w:val="000A7E6C"/>
    <w:rsid w:val="000B018D"/>
    <w:rsid w:val="000B12E2"/>
    <w:rsid w:val="000B7DA2"/>
    <w:rsid w:val="000C0C7B"/>
    <w:rsid w:val="000C44DF"/>
    <w:rsid w:val="000C533B"/>
    <w:rsid w:val="000C5AB2"/>
    <w:rsid w:val="000C764A"/>
    <w:rsid w:val="000C7FAF"/>
    <w:rsid w:val="000D17C6"/>
    <w:rsid w:val="000D46A0"/>
    <w:rsid w:val="000D71D0"/>
    <w:rsid w:val="000E1DA6"/>
    <w:rsid w:val="000E2C97"/>
    <w:rsid w:val="000E36F9"/>
    <w:rsid w:val="000F1216"/>
    <w:rsid w:val="000F6C26"/>
    <w:rsid w:val="00100756"/>
    <w:rsid w:val="00101D16"/>
    <w:rsid w:val="00103E4C"/>
    <w:rsid w:val="0010592C"/>
    <w:rsid w:val="00106BE2"/>
    <w:rsid w:val="00115DFB"/>
    <w:rsid w:val="00121A41"/>
    <w:rsid w:val="00122FA6"/>
    <w:rsid w:val="00125E65"/>
    <w:rsid w:val="001310E2"/>
    <w:rsid w:val="001342C2"/>
    <w:rsid w:val="00141CF9"/>
    <w:rsid w:val="00146107"/>
    <w:rsid w:val="00146B0C"/>
    <w:rsid w:val="00155118"/>
    <w:rsid w:val="0016024B"/>
    <w:rsid w:val="00163D74"/>
    <w:rsid w:val="001666CF"/>
    <w:rsid w:val="00172628"/>
    <w:rsid w:val="00174E04"/>
    <w:rsid w:val="00176764"/>
    <w:rsid w:val="00176AE1"/>
    <w:rsid w:val="00176F00"/>
    <w:rsid w:val="001775BC"/>
    <w:rsid w:val="00181D58"/>
    <w:rsid w:val="00183026"/>
    <w:rsid w:val="00185939"/>
    <w:rsid w:val="00185E8D"/>
    <w:rsid w:val="00186351"/>
    <w:rsid w:val="001913A4"/>
    <w:rsid w:val="0019366B"/>
    <w:rsid w:val="00194BB2"/>
    <w:rsid w:val="00197A4E"/>
    <w:rsid w:val="001A0E3B"/>
    <w:rsid w:val="001A1B0A"/>
    <w:rsid w:val="001A21C7"/>
    <w:rsid w:val="001A4946"/>
    <w:rsid w:val="001A542F"/>
    <w:rsid w:val="001A7F4B"/>
    <w:rsid w:val="001B129D"/>
    <w:rsid w:val="001B20A1"/>
    <w:rsid w:val="001B3779"/>
    <w:rsid w:val="001B3D64"/>
    <w:rsid w:val="001B5B47"/>
    <w:rsid w:val="001B7125"/>
    <w:rsid w:val="001B7DBC"/>
    <w:rsid w:val="001C0292"/>
    <w:rsid w:val="001C27A9"/>
    <w:rsid w:val="001C2C9F"/>
    <w:rsid w:val="001D53C1"/>
    <w:rsid w:val="001D68B3"/>
    <w:rsid w:val="001D7BB2"/>
    <w:rsid w:val="001E0C16"/>
    <w:rsid w:val="001E1B36"/>
    <w:rsid w:val="001E1E08"/>
    <w:rsid w:val="001E4411"/>
    <w:rsid w:val="001E4D34"/>
    <w:rsid w:val="001E527A"/>
    <w:rsid w:val="001E7357"/>
    <w:rsid w:val="001F095A"/>
    <w:rsid w:val="001F177F"/>
    <w:rsid w:val="001F28B0"/>
    <w:rsid w:val="001F5351"/>
    <w:rsid w:val="001F5846"/>
    <w:rsid w:val="00202F40"/>
    <w:rsid w:val="002035E0"/>
    <w:rsid w:val="00203DEC"/>
    <w:rsid w:val="00203F7F"/>
    <w:rsid w:val="0020470D"/>
    <w:rsid w:val="00206A2D"/>
    <w:rsid w:val="00206D47"/>
    <w:rsid w:val="0021153E"/>
    <w:rsid w:val="00211DA3"/>
    <w:rsid w:val="002145EF"/>
    <w:rsid w:val="00221635"/>
    <w:rsid w:val="00222F54"/>
    <w:rsid w:val="002264D9"/>
    <w:rsid w:val="00227754"/>
    <w:rsid w:val="00227A5D"/>
    <w:rsid w:val="00232054"/>
    <w:rsid w:val="0023757E"/>
    <w:rsid w:val="00241404"/>
    <w:rsid w:val="00244398"/>
    <w:rsid w:val="00245ED7"/>
    <w:rsid w:val="00246939"/>
    <w:rsid w:val="00250ED2"/>
    <w:rsid w:val="00251E71"/>
    <w:rsid w:val="002523DC"/>
    <w:rsid w:val="0025368A"/>
    <w:rsid w:val="00255995"/>
    <w:rsid w:val="00256DFB"/>
    <w:rsid w:val="00256FCC"/>
    <w:rsid w:val="002571D1"/>
    <w:rsid w:val="00260A7B"/>
    <w:rsid w:val="002734B0"/>
    <w:rsid w:val="0027463A"/>
    <w:rsid w:val="002759C4"/>
    <w:rsid w:val="00275AC3"/>
    <w:rsid w:val="00275F31"/>
    <w:rsid w:val="0028292E"/>
    <w:rsid w:val="00283974"/>
    <w:rsid w:val="00283B73"/>
    <w:rsid w:val="002845F6"/>
    <w:rsid w:val="0028548B"/>
    <w:rsid w:val="002856DA"/>
    <w:rsid w:val="0028767B"/>
    <w:rsid w:val="00290847"/>
    <w:rsid w:val="0029165C"/>
    <w:rsid w:val="00291A21"/>
    <w:rsid w:val="002969F8"/>
    <w:rsid w:val="002A0F5F"/>
    <w:rsid w:val="002A4DA0"/>
    <w:rsid w:val="002A5735"/>
    <w:rsid w:val="002A5E4E"/>
    <w:rsid w:val="002A6C77"/>
    <w:rsid w:val="002A7691"/>
    <w:rsid w:val="002A7B55"/>
    <w:rsid w:val="002B1DF0"/>
    <w:rsid w:val="002B1EAC"/>
    <w:rsid w:val="002B6EFB"/>
    <w:rsid w:val="002B7A7E"/>
    <w:rsid w:val="002C00E2"/>
    <w:rsid w:val="002C0DB6"/>
    <w:rsid w:val="002C1BC5"/>
    <w:rsid w:val="002C5474"/>
    <w:rsid w:val="002C7E57"/>
    <w:rsid w:val="002D5ADD"/>
    <w:rsid w:val="002E0786"/>
    <w:rsid w:val="002E3861"/>
    <w:rsid w:val="002E458D"/>
    <w:rsid w:val="002F10E2"/>
    <w:rsid w:val="002F43F5"/>
    <w:rsid w:val="002F4DB0"/>
    <w:rsid w:val="00302072"/>
    <w:rsid w:val="003020F6"/>
    <w:rsid w:val="003049C5"/>
    <w:rsid w:val="00305D49"/>
    <w:rsid w:val="00310BA3"/>
    <w:rsid w:val="0031113B"/>
    <w:rsid w:val="003134FB"/>
    <w:rsid w:val="00315262"/>
    <w:rsid w:val="003201E1"/>
    <w:rsid w:val="003259E6"/>
    <w:rsid w:val="00326FF3"/>
    <w:rsid w:val="00330533"/>
    <w:rsid w:val="003346F1"/>
    <w:rsid w:val="003355C8"/>
    <w:rsid w:val="003356C7"/>
    <w:rsid w:val="00335DB3"/>
    <w:rsid w:val="0033672B"/>
    <w:rsid w:val="00341D54"/>
    <w:rsid w:val="00344A2A"/>
    <w:rsid w:val="00345392"/>
    <w:rsid w:val="00351128"/>
    <w:rsid w:val="00353867"/>
    <w:rsid w:val="00355722"/>
    <w:rsid w:val="00357E25"/>
    <w:rsid w:val="00362D34"/>
    <w:rsid w:val="00363CBF"/>
    <w:rsid w:val="00365970"/>
    <w:rsid w:val="0037333F"/>
    <w:rsid w:val="003738DA"/>
    <w:rsid w:val="003760B8"/>
    <w:rsid w:val="003763C9"/>
    <w:rsid w:val="003813D7"/>
    <w:rsid w:val="00383B02"/>
    <w:rsid w:val="00391240"/>
    <w:rsid w:val="0039422C"/>
    <w:rsid w:val="00397ABD"/>
    <w:rsid w:val="003A04CF"/>
    <w:rsid w:val="003A1435"/>
    <w:rsid w:val="003A1911"/>
    <w:rsid w:val="003A1B5F"/>
    <w:rsid w:val="003A3B07"/>
    <w:rsid w:val="003A5150"/>
    <w:rsid w:val="003A69B9"/>
    <w:rsid w:val="003A6BF3"/>
    <w:rsid w:val="003B4907"/>
    <w:rsid w:val="003B4D0E"/>
    <w:rsid w:val="003B5731"/>
    <w:rsid w:val="003B7ACE"/>
    <w:rsid w:val="003C2C91"/>
    <w:rsid w:val="003C2DC9"/>
    <w:rsid w:val="003C3834"/>
    <w:rsid w:val="003C3C20"/>
    <w:rsid w:val="003C7FA1"/>
    <w:rsid w:val="003D00A5"/>
    <w:rsid w:val="003D19B2"/>
    <w:rsid w:val="003D46A1"/>
    <w:rsid w:val="003D52B2"/>
    <w:rsid w:val="003D7B1B"/>
    <w:rsid w:val="003E303B"/>
    <w:rsid w:val="003F2C2A"/>
    <w:rsid w:val="003F3974"/>
    <w:rsid w:val="003F3E01"/>
    <w:rsid w:val="003F56A2"/>
    <w:rsid w:val="0040466A"/>
    <w:rsid w:val="00406AB9"/>
    <w:rsid w:val="00413BFE"/>
    <w:rsid w:val="00414DF4"/>
    <w:rsid w:val="004174C9"/>
    <w:rsid w:val="00417AA4"/>
    <w:rsid w:val="004202AE"/>
    <w:rsid w:val="00425308"/>
    <w:rsid w:val="004309AF"/>
    <w:rsid w:val="00430DE5"/>
    <w:rsid w:val="00435059"/>
    <w:rsid w:val="00436448"/>
    <w:rsid w:val="004364E4"/>
    <w:rsid w:val="00445C77"/>
    <w:rsid w:val="00445EF6"/>
    <w:rsid w:val="00446C57"/>
    <w:rsid w:val="00450684"/>
    <w:rsid w:val="00454477"/>
    <w:rsid w:val="00455B6A"/>
    <w:rsid w:val="004563B4"/>
    <w:rsid w:val="0045646D"/>
    <w:rsid w:val="00460388"/>
    <w:rsid w:val="00463E95"/>
    <w:rsid w:val="00463FA2"/>
    <w:rsid w:val="00467FDD"/>
    <w:rsid w:val="004745FC"/>
    <w:rsid w:val="004810E1"/>
    <w:rsid w:val="004813AF"/>
    <w:rsid w:val="004848A7"/>
    <w:rsid w:val="00486880"/>
    <w:rsid w:val="00487DDD"/>
    <w:rsid w:val="00491E1C"/>
    <w:rsid w:val="00493B4E"/>
    <w:rsid w:val="00493D54"/>
    <w:rsid w:val="00494313"/>
    <w:rsid w:val="004958AC"/>
    <w:rsid w:val="004A262D"/>
    <w:rsid w:val="004A3EFE"/>
    <w:rsid w:val="004A68B1"/>
    <w:rsid w:val="004B0EEA"/>
    <w:rsid w:val="004B2361"/>
    <w:rsid w:val="004B290A"/>
    <w:rsid w:val="004C1F75"/>
    <w:rsid w:val="004D054B"/>
    <w:rsid w:val="004D2000"/>
    <w:rsid w:val="004D2A40"/>
    <w:rsid w:val="004D7FB9"/>
    <w:rsid w:val="004E01E0"/>
    <w:rsid w:val="004E0624"/>
    <w:rsid w:val="004E304F"/>
    <w:rsid w:val="004E41C3"/>
    <w:rsid w:val="004E74D8"/>
    <w:rsid w:val="004F46B8"/>
    <w:rsid w:val="004F4CA4"/>
    <w:rsid w:val="00500EB1"/>
    <w:rsid w:val="00505E5D"/>
    <w:rsid w:val="00512164"/>
    <w:rsid w:val="00512BE0"/>
    <w:rsid w:val="00516C81"/>
    <w:rsid w:val="0051771C"/>
    <w:rsid w:val="00520813"/>
    <w:rsid w:val="005220D5"/>
    <w:rsid w:val="00524971"/>
    <w:rsid w:val="00524F0B"/>
    <w:rsid w:val="00525126"/>
    <w:rsid w:val="00526187"/>
    <w:rsid w:val="0053102E"/>
    <w:rsid w:val="005344AB"/>
    <w:rsid w:val="00541C50"/>
    <w:rsid w:val="00541DA5"/>
    <w:rsid w:val="0054388B"/>
    <w:rsid w:val="005459D0"/>
    <w:rsid w:val="0054785A"/>
    <w:rsid w:val="00547F40"/>
    <w:rsid w:val="00550691"/>
    <w:rsid w:val="005507C8"/>
    <w:rsid w:val="00556E27"/>
    <w:rsid w:val="00557743"/>
    <w:rsid w:val="00557A97"/>
    <w:rsid w:val="0056022F"/>
    <w:rsid w:val="00561EB9"/>
    <w:rsid w:val="005631CB"/>
    <w:rsid w:val="005638CB"/>
    <w:rsid w:val="00563CF4"/>
    <w:rsid w:val="00564F00"/>
    <w:rsid w:val="00565B03"/>
    <w:rsid w:val="00566859"/>
    <w:rsid w:val="00571ADF"/>
    <w:rsid w:val="00573DF9"/>
    <w:rsid w:val="005763BA"/>
    <w:rsid w:val="00587811"/>
    <w:rsid w:val="00591601"/>
    <w:rsid w:val="005A12B7"/>
    <w:rsid w:val="005A44EC"/>
    <w:rsid w:val="005B45D0"/>
    <w:rsid w:val="005C4B88"/>
    <w:rsid w:val="005D3D03"/>
    <w:rsid w:val="005D5DAA"/>
    <w:rsid w:val="005D7D3C"/>
    <w:rsid w:val="005E2423"/>
    <w:rsid w:val="005E28EE"/>
    <w:rsid w:val="005F1183"/>
    <w:rsid w:val="005F5C2D"/>
    <w:rsid w:val="005F7C7D"/>
    <w:rsid w:val="00600455"/>
    <w:rsid w:val="00602ED9"/>
    <w:rsid w:val="006064D7"/>
    <w:rsid w:val="00607338"/>
    <w:rsid w:val="006120E1"/>
    <w:rsid w:val="00615D97"/>
    <w:rsid w:val="00616E0C"/>
    <w:rsid w:val="006175D7"/>
    <w:rsid w:val="00623A2A"/>
    <w:rsid w:val="00624428"/>
    <w:rsid w:val="00625572"/>
    <w:rsid w:val="00625D70"/>
    <w:rsid w:val="00627511"/>
    <w:rsid w:val="00631699"/>
    <w:rsid w:val="00631AEB"/>
    <w:rsid w:val="0063265F"/>
    <w:rsid w:val="00632B4D"/>
    <w:rsid w:val="00634CE3"/>
    <w:rsid w:val="0063793F"/>
    <w:rsid w:val="0064027B"/>
    <w:rsid w:val="00644035"/>
    <w:rsid w:val="006451E8"/>
    <w:rsid w:val="00650AFC"/>
    <w:rsid w:val="006550C6"/>
    <w:rsid w:val="0065666A"/>
    <w:rsid w:val="00657368"/>
    <w:rsid w:val="00657F20"/>
    <w:rsid w:val="0066166E"/>
    <w:rsid w:val="0067339E"/>
    <w:rsid w:val="006764AF"/>
    <w:rsid w:val="00676985"/>
    <w:rsid w:val="006773CE"/>
    <w:rsid w:val="00681628"/>
    <w:rsid w:val="00683C64"/>
    <w:rsid w:val="006877DD"/>
    <w:rsid w:val="00691DBE"/>
    <w:rsid w:val="00693F87"/>
    <w:rsid w:val="006949FF"/>
    <w:rsid w:val="00695B03"/>
    <w:rsid w:val="006A0387"/>
    <w:rsid w:val="006A3DB8"/>
    <w:rsid w:val="006A4257"/>
    <w:rsid w:val="006A7F09"/>
    <w:rsid w:val="006B1145"/>
    <w:rsid w:val="006B18FC"/>
    <w:rsid w:val="006B476D"/>
    <w:rsid w:val="006C09CF"/>
    <w:rsid w:val="006C0F15"/>
    <w:rsid w:val="006C161F"/>
    <w:rsid w:val="006C1C67"/>
    <w:rsid w:val="006C2774"/>
    <w:rsid w:val="006C4DEB"/>
    <w:rsid w:val="006C5D02"/>
    <w:rsid w:val="006C694E"/>
    <w:rsid w:val="006D09E4"/>
    <w:rsid w:val="006D3B80"/>
    <w:rsid w:val="006D43C7"/>
    <w:rsid w:val="006D5142"/>
    <w:rsid w:val="006D572A"/>
    <w:rsid w:val="006D68DB"/>
    <w:rsid w:val="006E2E8D"/>
    <w:rsid w:val="006E54A9"/>
    <w:rsid w:val="006E54EB"/>
    <w:rsid w:val="006E6F3E"/>
    <w:rsid w:val="006E72A1"/>
    <w:rsid w:val="006F0C8C"/>
    <w:rsid w:val="006F15F2"/>
    <w:rsid w:val="006F1E9C"/>
    <w:rsid w:val="006F3B00"/>
    <w:rsid w:val="006F50B2"/>
    <w:rsid w:val="006F58F3"/>
    <w:rsid w:val="006F5995"/>
    <w:rsid w:val="0070063E"/>
    <w:rsid w:val="00700AD7"/>
    <w:rsid w:val="0070108C"/>
    <w:rsid w:val="00704442"/>
    <w:rsid w:val="00705954"/>
    <w:rsid w:val="00707584"/>
    <w:rsid w:val="00710ECF"/>
    <w:rsid w:val="007115A2"/>
    <w:rsid w:val="0071162E"/>
    <w:rsid w:val="007122EE"/>
    <w:rsid w:val="00720524"/>
    <w:rsid w:val="00727781"/>
    <w:rsid w:val="007330A6"/>
    <w:rsid w:val="00734F1A"/>
    <w:rsid w:val="00742920"/>
    <w:rsid w:val="007542BD"/>
    <w:rsid w:val="00754AA8"/>
    <w:rsid w:val="00754D6A"/>
    <w:rsid w:val="00756B2D"/>
    <w:rsid w:val="00756EC6"/>
    <w:rsid w:val="00757369"/>
    <w:rsid w:val="00757740"/>
    <w:rsid w:val="00757C88"/>
    <w:rsid w:val="007624EA"/>
    <w:rsid w:val="00765012"/>
    <w:rsid w:val="00765417"/>
    <w:rsid w:val="007704FF"/>
    <w:rsid w:val="00770F0A"/>
    <w:rsid w:val="00770F12"/>
    <w:rsid w:val="00773CDD"/>
    <w:rsid w:val="0077414E"/>
    <w:rsid w:val="00777F0B"/>
    <w:rsid w:val="00780FA3"/>
    <w:rsid w:val="0078131C"/>
    <w:rsid w:val="00781FB8"/>
    <w:rsid w:val="00790BCC"/>
    <w:rsid w:val="00792032"/>
    <w:rsid w:val="00792723"/>
    <w:rsid w:val="007946E5"/>
    <w:rsid w:val="007A3E7D"/>
    <w:rsid w:val="007A4141"/>
    <w:rsid w:val="007A5931"/>
    <w:rsid w:val="007B1CB7"/>
    <w:rsid w:val="007B4197"/>
    <w:rsid w:val="007B4E34"/>
    <w:rsid w:val="007B4FE6"/>
    <w:rsid w:val="007C1FCB"/>
    <w:rsid w:val="007C3E05"/>
    <w:rsid w:val="007C4213"/>
    <w:rsid w:val="007C5C5A"/>
    <w:rsid w:val="007D07E1"/>
    <w:rsid w:val="007D5770"/>
    <w:rsid w:val="007D7826"/>
    <w:rsid w:val="007E0874"/>
    <w:rsid w:val="007F3424"/>
    <w:rsid w:val="007F381B"/>
    <w:rsid w:val="007F6D88"/>
    <w:rsid w:val="00806B87"/>
    <w:rsid w:val="008153E7"/>
    <w:rsid w:val="0081610F"/>
    <w:rsid w:val="00817D43"/>
    <w:rsid w:val="00823151"/>
    <w:rsid w:val="008245C6"/>
    <w:rsid w:val="00831C53"/>
    <w:rsid w:val="008346F7"/>
    <w:rsid w:val="008352AC"/>
    <w:rsid w:val="008413E8"/>
    <w:rsid w:val="0084226F"/>
    <w:rsid w:val="00847D69"/>
    <w:rsid w:val="00852620"/>
    <w:rsid w:val="00852A23"/>
    <w:rsid w:val="00852C1E"/>
    <w:rsid w:val="00864516"/>
    <w:rsid w:val="008648B2"/>
    <w:rsid w:val="0086653C"/>
    <w:rsid w:val="008720B2"/>
    <w:rsid w:val="008754A5"/>
    <w:rsid w:val="00875C36"/>
    <w:rsid w:val="00877C3A"/>
    <w:rsid w:val="00880DFD"/>
    <w:rsid w:val="008828A4"/>
    <w:rsid w:val="008863E3"/>
    <w:rsid w:val="00886AB6"/>
    <w:rsid w:val="00892F9C"/>
    <w:rsid w:val="00893E8C"/>
    <w:rsid w:val="00894799"/>
    <w:rsid w:val="0089558E"/>
    <w:rsid w:val="00896883"/>
    <w:rsid w:val="00897980"/>
    <w:rsid w:val="00897AD5"/>
    <w:rsid w:val="008A0458"/>
    <w:rsid w:val="008A2B61"/>
    <w:rsid w:val="008A3339"/>
    <w:rsid w:val="008A75FA"/>
    <w:rsid w:val="008B1BDA"/>
    <w:rsid w:val="008B31AB"/>
    <w:rsid w:val="008B43FE"/>
    <w:rsid w:val="008B533C"/>
    <w:rsid w:val="008C2CF2"/>
    <w:rsid w:val="008C6E93"/>
    <w:rsid w:val="008C7A00"/>
    <w:rsid w:val="008D1820"/>
    <w:rsid w:val="008D185D"/>
    <w:rsid w:val="008D1962"/>
    <w:rsid w:val="008D25DF"/>
    <w:rsid w:val="008D3086"/>
    <w:rsid w:val="008D41F6"/>
    <w:rsid w:val="008D5913"/>
    <w:rsid w:val="008D7713"/>
    <w:rsid w:val="008E01F3"/>
    <w:rsid w:val="008E10C0"/>
    <w:rsid w:val="008E11FD"/>
    <w:rsid w:val="008E558D"/>
    <w:rsid w:val="008E571D"/>
    <w:rsid w:val="008F0007"/>
    <w:rsid w:val="008F0550"/>
    <w:rsid w:val="008F2DE2"/>
    <w:rsid w:val="008F3196"/>
    <w:rsid w:val="00906386"/>
    <w:rsid w:val="009067A3"/>
    <w:rsid w:val="009121C6"/>
    <w:rsid w:val="009161C3"/>
    <w:rsid w:val="00917262"/>
    <w:rsid w:val="00920FAE"/>
    <w:rsid w:val="00924706"/>
    <w:rsid w:val="00924CB8"/>
    <w:rsid w:val="00924E67"/>
    <w:rsid w:val="00925874"/>
    <w:rsid w:val="0093147F"/>
    <w:rsid w:val="009328C5"/>
    <w:rsid w:val="00944421"/>
    <w:rsid w:val="00946960"/>
    <w:rsid w:val="0095435E"/>
    <w:rsid w:val="00956121"/>
    <w:rsid w:val="00957247"/>
    <w:rsid w:val="00960986"/>
    <w:rsid w:val="00962B8A"/>
    <w:rsid w:val="0096525B"/>
    <w:rsid w:val="00970EF3"/>
    <w:rsid w:val="00971A91"/>
    <w:rsid w:val="00972281"/>
    <w:rsid w:val="00975266"/>
    <w:rsid w:val="00976860"/>
    <w:rsid w:val="00977222"/>
    <w:rsid w:val="00980DD6"/>
    <w:rsid w:val="00990F2F"/>
    <w:rsid w:val="00994011"/>
    <w:rsid w:val="00994C10"/>
    <w:rsid w:val="009A304A"/>
    <w:rsid w:val="009A389E"/>
    <w:rsid w:val="009B7590"/>
    <w:rsid w:val="009B7FF1"/>
    <w:rsid w:val="009C0ED5"/>
    <w:rsid w:val="009C1336"/>
    <w:rsid w:val="009C1B2F"/>
    <w:rsid w:val="009C30DE"/>
    <w:rsid w:val="009D55E4"/>
    <w:rsid w:val="009E11B1"/>
    <w:rsid w:val="009E37BB"/>
    <w:rsid w:val="009F34E4"/>
    <w:rsid w:val="009F36B7"/>
    <w:rsid w:val="009F701D"/>
    <w:rsid w:val="00A0033A"/>
    <w:rsid w:val="00A02A20"/>
    <w:rsid w:val="00A03CAF"/>
    <w:rsid w:val="00A1258F"/>
    <w:rsid w:val="00A1297F"/>
    <w:rsid w:val="00A132CB"/>
    <w:rsid w:val="00A151EE"/>
    <w:rsid w:val="00A15613"/>
    <w:rsid w:val="00A167EA"/>
    <w:rsid w:val="00A1758C"/>
    <w:rsid w:val="00A20706"/>
    <w:rsid w:val="00A260DD"/>
    <w:rsid w:val="00A26173"/>
    <w:rsid w:val="00A26B32"/>
    <w:rsid w:val="00A306CB"/>
    <w:rsid w:val="00A32B74"/>
    <w:rsid w:val="00A33DC0"/>
    <w:rsid w:val="00A3438A"/>
    <w:rsid w:val="00A352AB"/>
    <w:rsid w:val="00A36BAB"/>
    <w:rsid w:val="00A37C10"/>
    <w:rsid w:val="00A40671"/>
    <w:rsid w:val="00A42C80"/>
    <w:rsid w:val="00A442CB"/>
    <w:rsid w:val="00A45ADB"/>
    <w:rsid w:val="00A469AC"/>
    <w:rsid w:val="00A478A4"/>
    <w:rsid w:val="00A55976"/>
    <w:rsid w:val="00A56CB3"/>
    <w:rsid w:val="00A61ADD"/>
    <w:rsid w:val="00A61DBC"/>
    <w:rsid w:val="00A64F96"/>
    <w:rsid w:val="00A67900"/>
    <w:rsid w:val="00A74035"/>
    <w:rsid w:val="00A77F79"/>
    <w:rsid w:val="00A77FE0"/>
    <w:rsid w:val="00A80111"/>
    <w:rsid w:val="00A80C4C"/>
    <w:rsid w:val="00A825E8"/>
    <w:rsid w:val="00A84278"/>
    <w:rsid w:val="00A844C4"/>
    <w:rsid w:val="00A850F6"/>
    <w:rsid w:val="00A90F34"/>
    <w:rsid w:val="00A97C3C"/>
    <w:rsid w:val="00AA2407"/>
    <w:rsid w:val="00AA3E2B"/>
    <w:rsid w:val="00AB16BC"/>
    <w:rsid w:val="00AC7C8E"/>
    <w:rsid w:val="00AD1403"/>
    <w:rsid w:val="00AD31E2"/>
    <w:rsid w:val="00AD3D9C"/>
    <w:rsid w:val="00AD4416"/>
    <w:rsid w:val="00AD70C6"/>
    <w:rsid w:val="00AE1885"/>
    <w:rsid w:val="00AE5098"/>
    <w:rsid w:val="00AF0973"/>
    <w:rsid w:val="00AF127A"/>
    <w:rsid w:val="00AF6D84"/>
    <w:rsid w:val="00AF722A"/>
    <w:rsid w:val="00B03B4D"/>
    <w:rsid w:val="00B06BDA"/>
    <w:rsid w:val="00B13736"/>
    <w:rsid w:val="00B20864"/>
    <w:rsid w:val="00B208E2"/>
    <w:rsid w:val="00B22CA7"/>
    <w:rsid w:val="00B22E8B"/>
    <w:rsid w:val="00B232C6"/>
    <w:rsid w:val="00B24622"/>
    <w:rsid w:val="00B24F0F"/>
    <w:rsid w:val="00B26548"/>
    <w:rsid w:val="00B26FEA"/>
    <w:rsid w:val="00B35827"/>
    <w:rsid w:val="00B36D97"/>
    <w:rsid w:val="00B417DF"/>
    <w:rsid w:val="00B44AC7"/>
    <w:rsid w:val="00B45492"/>
    <w:rsid w:val="00B50776"/>
    <w:rsid w:val="00B53EE9"/>
    <w:rsid w:val="00B552E0"/>
    <w:rsid w:val="00B57D0E"/>
    <w:rsid w:val="00B61244"/>
    <w:rsid w:val="00B70A11"/>
    <w:rsid w:val="00B71DC1"/>
    <w:rsid w:val="00B74724"/>
    <w:rsid w:val="00B82EE7"/>
    <w:rsid w:val="00B84C16"/>
    <w:rsid w:val="00B86771"/>
    <w:rsid w:val="00B92B1D"/>
    <w:rsid w:val="00B92E7F"/>
    <w:rsid w:val="00B947B0"/>
    <w:rsid w:val="00B977EB"/>
    <w:rsid w:val="00BA0628"/>
    <w:rsid w:val="00BA0B99"/>
    <w:rsid w:val="00BA514D"/>
    <w:rsid w:val="00BA72D7"/>
    <w:rsid w:val="00BA7A9C"/>
    <w:rsid w:val="00BB00CE"/>
    <w:rsid w:val="00BB3DAE"/>
    <w:rsid w:val="00BB4C7B"/>
    <w:rsid w:val="00BB67BE"/>
    <w:rsid w:val="00BC060F"/>
    <w:rsid w:val="00BC1B01"/>
    <w:rsid w:val="00BC4954"/>
    <w:rsid w:val="00BD022F"/>
    <w:rsid w:val="00BD15F7"/>
    <w:rsid w:val="00BD296B"/>
    <w:rsid w:val="00BD3A1F"/>
    <w:rsid w:val="00BD643A"/>
    <w:rsid w:val="00BD6467"/>
    <w:rsid w:val="00BD77D3"/>
    <w:rsid w:val="00BE039F"/>
    <w:rsid w:val="00BE0764"/>
    <w:rsid w:val="00BE69A1"/>
    <w:rsid w:val="00BE7C6E"/>
    <w:rsid w:val="00BF0154"/>
    <w:rsid w:val="00BF0753"/>
    <w:rsid w:val="00BF1445"/>
    <w:rsid w:val="00BF40EC"/>
    <w:rsid w:val="00BF6D58"/>
    <w:rsid w:val="00C012C9"/>
    <w:rsid w:val="00C022A0"/>
    <w:rsid w:val="00C022A7"/>
    <w:rsid w:val="00C04752"/>
    <w:rsid w:val="00C11759"/>
    <w:rsid w:val="00C14A1A"/>
    <w:rsid w:val="00C15958"/>
    <w:rsid w:val="00C15AF0"/>
    <w:rsid w:val="00C15BD8"/>
    <w:rsid w:val="00C16238"/>
    <w:rsid w:val="00C216CD"/>
    <w:rsid w:val="00C237E5"/>
    <w:rsid w:val="00C242B9"/>
    <w:rsid w:val="00C25CAB"/>
    <w:rsid w:val="00C30B2E"/>
    <w:rsid w:val="00C33195"/>
    <w:rsid w:val="00C36570"/>
    <w:rsid w:val="00C37691"/>
    <w:rsid w:val="00C42304"/>
    <w:rsid w:val="00C4246B"/>
    <w:rsid w:val="00C43BAB"/>
    <w:rsid w:val="00C4657E"/>
    <w:rsid w:val="00C561C2"/>
    <w:rsid w:val="00C62752"/>
    <w:rsid w:val="00C672A6"/>
    <w:rsid w:val="00C74AF3"/>
    <w:rsid w:val="00C77F22"/>
    <w:rsid w:val="00C80563"/>
    <w:rsid w:val="00C82F13"/>
    <w:rsid w:val="00C84BFE"/>
    <w:rsid w:val="00C860DC"/>
    <w:rsid w:val="00C90835"/>
    <w:rsid w:val="00C909E7"/>
    <w:rsid w:val="00C912FC"/>
    <w:rsid w:val="00CA334E"/>
    <w:rsid w:val="00CA3BF1"/>
    <w:rsid w:val="00CA6673"/>
    <w:rsid w:val="00CB74A4"/>
    <w:rsid w:val="00CB74CD"/>
    <w:rsid w:val="00CC3D22"/>
    <w:rsid w:val="00CC661F"/>
    <w:rsid w:val="00CC66BB"/>
    <w:rsid w:val="00CC6CC4"/>
    <w:rsid w:val="00CD0A29"/>
    <w:rsid w:val="00CD1609"/>
    <w:rsid w:val="00CD2D9D"/>
    <w:rsid w:val="00CD386D"/>
    <w:rsid w:val="00CD419D"/>
    <w:rsid w:val="00CD457F"/>
    <w:rsid w:val="00CD6881"/>
    <w:rsid w:val="00CE35CE"/>
    <w:rsid w:val="00CE5998"/>
    <w:rsid w:val="00CE5C29"/>
    <w:rsid w:val="00CE72A1"/>
    <w:rsid w:val="00CF298B"/>
    <w:rsid w:val="00CF4DBF"/>
    <w:rsid w:val="00D019FA"/>
    <w:rsid w:val="00D04493"/>
    <w:rsid w:val="00D1133A"/>
    <w:rsid w:val="00D118E4"/>
    <w:rsid w:val="00D11C4D"/>
    <w:rsid w:val="00D12BAB"/>
    <w:rsid w:val="00D154C0"/>
    <w:rsid w:val="00D208D2"/>
    <w:rsid w:val="00D21C4C"/>
    <w:rsid w:val="00D2267F"/>
    <w:rsid w:val="00D22FEC"/>
    <w:rsid w:val="00D23484"/>
    <w:rsid w:val="00D249BC"/>
    <w:rsid w:val="00D2645C"/>
    <w:rsid w:val="00D350E2"/>
    <w:rsid w:val="00D3524E"/>
    <w:rsid w:val="00D36B10"/>
    <w:rsid w:val="00D37405"/>
    <w:rsid w:val="00D44169"/>
    <w:rsid w:val="00D446CD"/>
    <w:rsid w:val="00D46EF0"/>
    <w:rsid w:val="00D5001D"/>
    <w:rsid w:val="00D6135B"/>
    <w:rsid w:val="00D61F28"/>
    <w:rsid w:val="00D62033"/>
    <w:rsid w:val="00D6422A"/>
    <w:rsid w:val="00D70A02"/>
    <w:rsid w:val="00D73EC0"/>
    <w:rsid w:val="00D74974"/>
    <w:rsid w:val="00D74B5C"/>
    <w:rsid w:val="00D757B8"/>
    <w:rsid w:val="00D8138F"/>
    <w:rsid w:val="00D81694"/>
    <w:rsid w:val="00D83766"/>
    <w:rsid w:val="00D852DC"/>
    <w:rsid w:val="00D866E0"/>
    <w:rsid w:val="00D86D9D"/>
    <w:rsid w:val="00D925B5"/>
    <w:rsid w:val="00D97C6E"/>
    <w:rsid w:val="00DA16C4"/>
    <w:rsid w:val="00DA28CE"/>
    <w:rsid w:val="00DA3567"/>
    <w:rsid w:val="00DA55ED"/>
    <w:rsid w:val="00DB24CF"/>
    <w:rsid w:val="00DB6515"/>
    <w:rsid w:val="00DB7D32"/>
    <w:rsid w:val="00DC207E"/>
    <w:rsid w:val="00DC6E27"/>
    <w:rsid w:val="00DD7A66"/>
    <w:rsid w:val="00DE4497"/>
    <w:rsid w:val="00DE4766"/>
    <w:rsid w:val="00DE5435"/>
    <w:rsid w:val="00DE698A"/>
    <w:rsid w:val="00DF0BD0"/>
    <w:rsid w:val="00DF45C1"/>
    <w:rsid w:val="00DF7538"/>
    <w:rsid w:val="00DF7F21"/>
    <w:rsid w:val="00E00119"/>
    <w:rsid w:val="00E03A79"/>
    <w:rsid w:val="00E04ABB"/>
    <w:rsid w:val="00E0590E"/>
    <w:rsid w:val="00E10BD7"/>
    <w:rsid w:val="00E13C56"/>
    <w:rsid w:val="00E170E8"/>
    <w:rsid w:val="00E237BB"/>
    <w:rsid w:val="00E26E05"/>
    <w:rsid w:val="00E31E64"/>
    <w:rsid w:val="00E34952"/>
    <w:rsid w:val="00E34A82"/>
    <w:rsid w:val="00E35F37"/>
    <w:rsid w:val="00E4034F"/>
    <w:rsid w:val="00E44086"/>
    <w:rsid w:val="00E46210"/>
    <w:rsid w:val="00E46E38"/>
    <w:rsid w:val="00E54F07"/>
    <w:rsid w:val="00E56797"/>
    <w:rsid w:val="00E60E53"/>
    <w:rsid w:val="00E62757"/>
    <w:rsid w:val="00E63BB0"/>
    <w:rsid w:val="00E63BC3"/>
    <w:rsid w:val="00E6740E"/>
    <w:rsid w:val="00E67F0C"/>
    <w:rsid w:val="00E7589D"/>
    <w:rsid w:val="00E765EB"/>
    <w:rsid w:val="00E90E31"/>
    <w:rsid w:val="00E92FD2"/>
    <w:rsid w:val="00E97872"/>
    <w:rsid w:val="00EA0BE1"/>
    <w:rsid w:val="00EA1B4A"/>
    <w:rsid w:val="00EB3078"/>
    <w:rsid w:val="00EB7527"/>
    <w:rsid w:val="00EB7575"/>
    <w:rsid w:val="00EB7BD8"/>
    <w:rsid w:val="00EC0F77"/>
    <w:rsid w:val="00EC156C"/>
    <w:rsid w:val="00EC1812"/>
    <w:rsid w:val="00EC6CD9"/>
    <w:rsid w:val="00ED1200"/>
    <w:rsid w:val="00ED2293"/>
    <w:rsid w:val="00ED2E21"/>
    <w:rsid w:val="00ED3337"/>
    <w:rsid w:val="00ED460D"/>
    <w:rsid w:val="00EE00E4"/>
    <w:rsid w:val="00EE0697"/>
    <w:rsid w:val="00EE20F1"/>
    <w:rsid w:val="00EE783A"/>
    <w:rsid w:val="00EE7B05"/>
    <w:rsid w:val="00EF02DB"/>
    <w:rsid w:val="00EF4A4C"/>
    <w:rsid w:val="00F01944"/>
    <w:rsid w:val="00F1138F"/>
    <w:rsid w:val="00F12212"/>
    <w:rsid w:val="00F202D7"/>
    <w:rsid w:val="00F20647"/>
    <w:rsid w:val="00F20763"/>
    <w:rsid w:val="00F22040"/>
    <w:rsid w:val="00F23DB5"/>
    <w:rsid w:val="00F24333"/>
    <w:rsid w:val="00F256F0"/>
    <w:rsid w:val="00F25718"/>
    <w:rsid w:val="00F2581E"/>
    <w:rsid w:val="00F25D29"/>
    <w:rsid w:val="00F26DC8"/>
    <w:rsid w:val="00F27708"/>
    <w:rsid w:val="00F3451D"/>
    <w:rsid w:val="00F404E4"/>
    <w:rsid w:val="00F40DC7"/>
    <w:rsid w:val="00F530F2"/>
    <w:rsid w:val="00F53562"/>
    <w:rsid w:val="00F53E9A"/>
    <w:rsid w:val="00F55673"/>
    <w:rsid w:val="00F56089"/>
    <w:rsid w:val="00F56169"/>
    <w:rsid w:val="00F60130"/>
    <w:rsid w:val="00F65CCF"/>
    <w:rsid w:val="00F66299"/>
    <w:rsid w:val="00F66E32"/>
    <w:rsid w:val="00F70909"/>
    <w:rsid w:val="00F73679"/>
    <w:rsid w:val="00F74D21"/>
    <w:rsid w:val="00F74E38"/>
    <w:rsid w:val="00F76ABD"/>
    <w:rsid w:val="00F8795F"/>
    <w:rsid w:val="00F935DF"/>
    <w:rsid w:val="00F96A78"/>
    <w:rsid w:val="00F96C25"/>
    <w:rsid w:val="00FA36EC"/>
    <w:rsid w:val="00FA75E0"/>
    <w:rsid w:val="00FB0E0C"/>
    <w:rsid w:val="00FB3946"/>
    <w:rsid w:val="00FB3982"/>
    <w:rsid w:val="00FB580F"/>
    <w:rsid w:val="00FB5DF5"/>
    <w:rsid w:val="00FC0FD6"/>
    <w:rsid w:val="00FC298F"/>
    <w:rsid w:val="00FC7009"/>
    <w:rsid w:val="00FD179C"/>
    <w:rsid w:val="00FD6BEB"/>
    <w:rsid w:val="00FE39E8"/>
    <w:rsid w:val="00FE5E1A"/>
    <w:rsid w:val="00FF10CD"/>
    <w:rsid w:val="00FF10E7"/>
    <w:rsid w:val="00FF18D4"/>
    <w:rsid w:val="00FF365D"/>
    <w:rsid w:val="00FF4113"/>
    <w:rsid w:val="00FF7ABE"/>
    <w:rsid w:val="01FE4483"/>
    <w:rsid w:val="03965406"/>
    <w:rsid w:val="07071552"/>
    <w:rsid w:val="07681FF0"/>
    <w:rsid w:val="0C630FEF"/>
    <w:rsid w:val="0C954B87"/>
    <w:rsid w:val="0D0A4A2E"/>
    <w:rsid w:val="0E3F2E97"/>
    <w:rsid w:val="0EB81F59"/>
    <w:rsid w:val="13367285"/>
    <w:rsid w:val="167D3213"/>
    <w:rsid w:val="172D2776"/>
    <w:rsid w:val="17341953"/>
    <w:rsid w:val="179231AF"/>
    <w:rsid w:val="17A0032D"/>
    <w:rsid w:val="17C0647C"/>
    <w:rsid w:val="18717147"/>
    <w:rsid w:val="193310D6"/>
    <w:rsid w:val="1B7D464E"/>
    <w:rsid w:val="1BDB2FA9"/>
    <w:rsid w:val="1C3455CA"/>
    <w:rsid w:val="1C5D55EB"/>
    <w:rsid w:val="1D7A042E"/>
    <w:rsid w:val="1E690508"/>
    <w:rsid w:val="20D57146"/>
    <w:rsid w:val="20E10081"/>
    <w:rsid w:val="2120052A"/>
    <w:rsid w:val="225900AF"/>
    <w:rsid w:val="22CA7382"/>
    <w:rsid w:val="279E1F2E"/>
    <w:rsid w:val="27E92FFE"/>
    <w:rsid w:val="281B28D7"/>
    <w:rsid w:val="2A2C23F3"/>
    <w:rsid w:val="2B1B158D"/>
    <w:rsid w:val="2B3532AE"/>
    <w:rsid w:val="2E167B2B"/>
    <w:rsid w:val="308E4D08"/>
    <w:rsid w:val="31263F12"/>
    <w:rsid w:val="33843A07"/>
    <w:rsid w:val="344C0CF4"/>
    <w:rsid w:val="349C2944"/>
    <w:rsid w:val="363A47BE"/>
    <w:rsid w:val="376065D1"/>
    <w:rsid w:val="37E26613"/>
    <w:rsid w:val="38381DC8"/>
    <w:rsid w:val="3C0D6096"/>
    <w:rsid w:val="3DA54332"/>
    <w:rsid w:val="3E534A86"/>
    <w:rsid w:val="3F7227BD"/>
    <w:rsid w:val="3F7D232A"/>
    <w:rsid w:val="42680DB5"/>
    <w:rsid w:val="433A02FE"/>
    <w:rsid w:val="46BD596A"/>
    <w:rsid w:val="47C364B6"/>
    <w:rsid w:val="49196726"/>
    <w:rsid w:val="4C694829"/>
    <w:rsid w:val="4CD91D6C"/>
    <w:rsid w:val="4D757F8E"/>
    <w:rsid w:val="4FD87FC0"/>
    <w:rsid w:val="501F3EAD"/>
    <w:rsid w:val="513F4227"/>
    <w:rsid w:val="539A7A03"/>
    <w:rsid w:val="554D751E"/>
    <w:rsid w:val="55772288"/>
    <w:rsid w:val="568E0DA8"/>
    <w:rsid w:val="58AF53FB"/>
    <w:rsid w:val="58BD1997"/>
    <w:rsid w:val="59722B76"/>
    <w:rsid w:val="59A51C3D"/>
    <w:rsid w:val="5A767173"/>
    <w:rsid w:val="5B325DCF"/>
    <w:rsid w:val="5BD03BBA"/>
    <w:rsid w:val="5BE66C1F"/>
    <w:rsid w:val="5D382251"/>
    <w:rsid w:val="5D842345"/>
    <w:rsid w:val="5EA54B24"/>
    <w:rsid w:val="5F5872F6"/>
    <w:rsid w:val="5FAC044D"/>
    <w:rsid w:val="6271549C"/>
    <w:rsid w:val="62B25F64"/>
    <w:rsid w:val="63304436"/>
    <w:rsid w:val="634744C7"/>
    <w:rsid w:val="63EC5BF7"/>
    <w:rsid w:val="645670B4"/>
    <w:rsid w:val="648D68E0"/>
    <w:rsid w:val="655426B8"/>
    <w:rsid w:val="694D0ABC"/>
    <w:rsid w:val="69BB646B"/>
    <w:rsid w:val="6A30281D"/>
    <w:rsid w:val="6A5655D7"/>
    <w:rsid w:val="6B031C3B"/>
    <w:rsid w:val="6B7C039B"/>
    <w:rsid w:val="6BAD68AE"/>
    <w:rsid w:val="6CBE1238"/>
    <w:rsid w:val="6CEE38B3"/>
    <w:rsid w:val="70376BC4"/>
    <w:rsid w:val="71FB2311"/>
    <w:rsid w:val="722B1C96"/>
    <w:rsid w:val="7341269D"/>
    <w:rsid w:val="77632B9C"/>
    <w:rsid w:val="79270754"/>
    <w:rsid w:val="7B986184"/>
    <w:rsid w:val="7C4F0A0F"/>
    <w:rsid w:val="7CFF6F74"/>
    <w:rsid w:val="7E7C2ED2"/>
    <w:rsid w:val="7F4E2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7"/>
    <w:semiHidden/>
    <w:unhideWhenUsed/>
    <w:qFormat/>
    <w:uiPriority w:val="99"/>
    <w:pPr>
      <w:jc w:val="left"/>
    </w:pPr>
  </w:style>
  <w:style w:type="paragraph" w:styleId="4">
    <w:name w:val="Balloon Text"/>
    <w:basedOn w:val="1"/>
    <w:link w:val="19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5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annotation subject"/>
    <w:basedOn w:val="3"/>
    <w:next w:val="3"/>
    <w:link w:val="18"/>
    <w:semiHidden/>
    <w:unhideWhenUsed/>
    <w:qFormat/>
    <w:uiPriority w:val="99"/>
    <w:rPr>
      <w:b/>
      <w:bCs/>
    </w:rPr>
  </w:style>
  <w:style w:type="character" w:styleId="10">
    <w:name w:val="Hyperlink"/>
    <w:basedOn w:val="9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1">
    <w:name w:val="annotation reference"/>
    <w:basedOn w:val="9"/>
    <w:semiHidden/>
    <w:unhideWhenUsed/>
    <w:qFormat/>
    <w:uiPriority w:val="99"/>
    <w:rPr>
      <w:sz w:val="21"/>
      <w:szCs w:val="21"/>
    </w:rPr>
  </w:style>
  <w:style w:type="character" w:customStyle="1" w:styleId="12">
    <w:name w:val="tlid-translation"/>
    <w:basedOn w:val="9"/>
    <w:qFormat/>
    <w:uiPriority w:val="0"/>
  </w:style>
  <w:style w:type="character" w:customStyle="1" w:styleId="13">
    <w:name w:val="gt-baf-cell"/>
    <w:basedOn w:val="9"/>
    <w:qFormat/>
    <w:uiPriority w:val="0"/>
  </w:style>
  <w:style w:type="paragraph" w:styleId="14">
    <w:name w:val="List Paragraph"/>
    <w:basedOn w:val="1"/>
    <w:qFormat/>
    <w:uiPriority w:val="34"/>
    <w:pPr>
      <w:ind w:firstLine="420" w:firstLineChars="200"/>
    </w:pPr>
  </w:style>
  <w:style w:type="character" w:customStyle="1" w:styleId="15">
    <w:name w:val="Header Char"/>
    <w:basedOn w:val="9"/>
    <w:link w:val="6"/>
    <w:qFormat/>
    <w:uiPriority w:val="99"/>
    <w:rPr>
      <w:sz w:val="18"/>
      <w:szCs w:val="18"/>
    </w:rPr>
  </w:style>
  <w:style w:type="character" w:customStyle="1" w:styleId="16">
    <w:name w:val="Footer Char"/>
    <w:basedOn w:val="9"/>
    <w:link w:val="5"/>
    <w:qFormat/>
    <w:uiPriority w:val="99"/>
    <w:rPr>
      <w:sz w:val="18"/>
      <w:szCs w:val="18"/>
    </w:rPr>
  </w:style>
  <w:style w:type="character" w:customStyle="1" w:styleId="17">
    <w:name w:val="Comment Text Char"/>
    <w:basedOn w:val="9"/>
    <w:link w:val="3"/>
    <w:semiHidden/>
    <w:qFormat/>
    <w:uiPriority w:val="99"/>
  </w:style>
  <w:style w:type="character" w:customStyle="1" w:styleId="18">
    <w:name w:val="Comment Subject Char"/>
    <w:basedOn w:val="17"/>
    <w:link w:val="7"/>
    <w:semiHidden/>
    <w:qFormat/>
    <w:uiPriority w:val="99"/>
    <w:rPr>
      <w:b/>
      <w:bCs/>
    </w:rPr>
  </w:style>
  <w:style w:type="character" w:customStyle="1" w:styleId="19">
    <w:name w:val="Balloon Text Char"/>
    <w:basedOn w:val="9"/>
    <w:link w:val="4"/>
    <w:semiHidden/>
    <w:qFormat/>
    <w:uiPriority w:val="99"/>
    <w:rPr>
      <w:sz w:val="18"/>
      <w:szCs w:val="18"/>
    </w:rPr>
  </w:style>
  <w:style w:type="character" w:customStyle="1" w:styleId="20">
    <w:name w:val="标题 1 Char"/>
    <w:link w:val="2"/>
    <w:qFormat/>
    <w:uiPriority w:val="0"/>
    <w:rPr>
      <w:b/>
      <w:kern w:val="44"/>
      <w:sz w:val="4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11390FE-C20A-4BA5-A721-EC89DECE243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5</Pages>
  <Words>6824</Words>
  <Characters>37818</Characters>
  <Lines>262</Lines>
  <Paragraphs>73</Paragraphs>
  <TotalTime>9</TotalTime>
  <ScaleCrop>false</ScaleCrop>
  <LinksUpToDate>false</LinksUpToDate>
  <CharactersWithSpaces>44211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8T05:09:00Z</dcterms:created>
  <dc:creator>liu xianglin</dc:creator>
  <cp:lastModifiedBy>KLM20190610</cp:lastModifiedBy>
  <cp:lastPrinted>2020-06-03T03:40:39Z</cp:lastPrinted>
  <dcterms:modified xsi:type="dcterms:W3CDTF">2020-06-03T08:10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